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881" w:rsidRPr="00B074E1" w:rsidRDefault="006E6881" w:rsidP="006E6881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Ref98361167"/>
      <w:r w:rsidRPr="00B074E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B074E1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B074E1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SEQ Table_S \* ARABIC </w:instrText>
      </w:r>
      <w:r w:rsidRPr="00B074E1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86402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</w:t>
      </w:r>
      <w:r w:rsidRPr="00B074E1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B074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B074E1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Patient characteristics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and results from the bivariate analysis </w:t>
      </w:r>
      <w:r w:rsidRPr="00B074E1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of the com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ple</w:t>
      </w:r>
      <w:bookmarkStart w:id="1" w:name="_GoBack"/>
      <w:bookmarkEnd w:id="1"/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te-case population of the development set (n=1,015) </w:t>
      </w:r>
    </w:p>
    <w:tbl>
      <w:tblPr>
        <w:tblStyle w:val="Tabellenraster"/>
        <w:tblW w:w="1049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985"/>
        <w:gridCol w:w="1559"/>
        <w:gridCol w:w="1701"/>
        <w:gridCol w:w="992"/>
        <w:gridCol w:w="1701"/>
        <w:gridCol w:w="1134"/>
      </w:tblGrid>
      <w:tr w:rsidR="006E6881" w:rsidRPr="003F7F15" w:rsidTr="00604B85">
        <w:trPr>
          <w:trHeight w:val="553"/>
          <w:tblHeader/>
        </w:trPr>
        <w:tc>
          <w:tcPr>
            <w:tcW w:w="1418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Type</w:t>
            </w: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Variables</w:t>
            </w:r>
          </w:p>
        </w:tc>
        <w:tc>
          <w:tcPr>
            <w:tcW w:w="1559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Categories</w:t>
            </w:r>
            <w:r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/ unit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Mean</w:t>
            </w:r>
            <w:r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 </w:t>
            </w:r>
            <w:r w:rsidR="00365C64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 xml:space="preserve">(SD) </w:t>
            </w: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/</w:t>
            </w:r>
            <w:r w:rsidR="00291276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 xml:space="preserve"> median (IQR) /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number (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Missing values (%)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Odds Ratio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(95% CI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b/>
                <w:bCs/>
                <w:i/>
                <w:color w:val="auto"/>
                <w:sz w:val="22"/>
                <w:szCs w:val="24"/>
                <w:lang w:val="en-GB"/>
              </w:rPr>
              <w:t>p</w:t>
            </w:r>
            <w:r w:rsidRPr="003F7F15">
              <w:rPr>
                <w:rFonts w:ascii="Times New Roman" w:hAnsi="Times New Roman"/>
                <w:b/>
                <w:bCs/>
                <w:color w:val="auto"/>
                <w:sz w:val="22"/>
                <w:szCs w:val="24"/>
                <w:lang w:val="en-GB"/>
              </w:rPr>
              <w:t>-value</w:t>
            </w:r>
          </w:p>
        </w:tc>
      </w:tr>
      <w:tr w:rsidR="006E6881" w:rsidRPr="003F7F15" w:rsidTr="00604B85">
        <w:trPr>
          <w:trHeight w:val="552"/>
        </w:trPr>
        <w:tc>
          <w:tcPr>
            <w:tcW w:w="1418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Outcome</w:t>
            </w:r>
          </w:p>
        </w:tc>
        <w:tc>
          <w:tcPr>
            <w:tcW w:w="1985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all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88 (18.5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.5%</w:t>
            </w:r>
          </w:p>
        </w:tc>
        <w:tc>
          <w:tcPr>
            <w:tcW w:w="1701" w:type="dxa"/>
          </w:tcPr>
          <w:p w:rsidR="006E6881" w:rsidRPr="003F7F15" w:rsidRDefault="00604B85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:rsidR="006E6881" w:rsidRPr="003F7F15" w:rsidRDefault="00604B85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</w:t>
            </w:r>
          </w:p>
        </w:tc>
      </w:tr>
      <w:tr w:rsidR="006E6881" w:rsidRPr="003F7F15" w:rsidTr="00604B85">
        <w:trPr>
          <w:trHeight w:val="264"/>
        </w:trPr>
        <w:tc>
          <w:tcPr>
            <w:tcW w:w="1418" w:type="dxa"/>
            <w:vMerge w:val="restart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ocio-demographic and lifestyle-related</w:t>
            </w:r>
          </w:p>
        </w:tc>
        <w:tc>
          <w:tcPr>
            <w:tcW w:w="1985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Intervention status</w:t>
            </w:r>
          </w:p>
        </w:tc>
        <w:tc>
          <w:tcPr>
            <w:tcW w:w="1559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Intervention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10 (50.2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1.0-1</w:t>
            </w:r>
            <w:r w:rsidR="001332A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4</w:t>
            </w:r>
          </w:p>
        </w:tc>
      </w:tr>
      <w:tr w:rsidR="006E6881" w:rsidRPr="003F7F15" w:rsidTr="00604B85">
        <w:trPr>
          <w:trHeight w:val="264"/>
        </w:trPr>
        <w:tc>
          <w:tcPr>
            <w:tcW w:w="1418" w:type="dxa"/>
            <w:vMerge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ge</w:t>
            </w:r>
          </w:p>
        </w:tc>
        <w:tc>
          <w:tcPr>
            <w:tcW w:w="1559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ars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76.7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4.8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 </w:t>
            </w:r>
          </w:p>
          <w:p w:rsidR="006E6881" w:rsidRPr="003F7F15" w:rsidRDefault="00291276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76 (7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0 (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0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23</w:t>
            </w:r>
          </w:p>
        </w:tc>
      </w:tr>
      <w:tr w:rsidR="006E6881" w:rsidRPr="0006202A" w:rsidTr="00604B85">
        <w:trPr>
          <w:trHeight w:val="264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ex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emale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07 (50.0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</w:p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6 (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2.2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06202A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</w:t>
            </w:r>
            <w:r w:rsidR="0056620D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4</w:t>
            </w:r>
          </w:p>
        </w:tc>
      </w:tr>
      <w:tr w:rsidR="006E6881" w:rsidRPr="0006202A" w:rsidTr="00604B85">
        <w:trPr>
          <w:trHeight w:val="264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Living situatio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Living at home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Institutionali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z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ed living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77 (96.3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8 (3.7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</w:p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0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2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41</w:t>
            </w:r>
          </w:p>
        </w:tc>
      </w:tr>
      <w:tr w:rsidR="006E6881" w:rsidRPr="003F7F15" w:rsidTr="00604B85">
        <w:trPr>
          <w:trHeight w:val="264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Educational level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Low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Medium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High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83 (18.0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747 (73.6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85 (8.4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</w:p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9 (0.6-1.4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7 (0.3-1.3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77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27</w:t>
            </w:r>
          </w:p>
        </w:tc>
      </w:tr>
      <w:tr w:rsidR="006E6881" w:rsidRPr="003F7F15" w:rsidTr="00604B85">
        <w:trPr>
          <w:trHeight w:val="264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moking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moker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Ex-Smoker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Non-Smoker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2 (6.1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86 (47.9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67 (46.0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</w:p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7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1.2-8.4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5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3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 w:val="restart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Morbidity-related</w:t>
            </w:r>
          </w:p>
        </w:tc>
        <w:tc>
          <w:tcPr>
            <w:tcW w:w="1985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Hypertension</w:t>
            </w:r>
          </w:p>
        </w:tc>
        <w:tc>
          <w:tcPr>
            <w:tcW w:w="1559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899 (88.6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6 (0.9-2.9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10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Diabetes mellitus</w:t>
            </w:r>
          </w:p>
        </w:tc>
        <w:tc>
          <w:tcPr>
            <w:tcW w:w="1559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54 (44.7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2 (0.9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7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19</w:t>
            </w:r>
          </w:p>
        </w:tc>
      </w:tr>
      <w:tr w:rsidR="006E6881" w:rsidRPr="003F7F15" w:rsidTr="00604B85">
        <w:trPr>
          <w:trHeight w:val="553"/>
        </w:trPr>
        <w:tc>
          <w:tcPr>
            <w:tcW w:w="1418" w:type="dxa"/>
            <w:vMerge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Coronary heart disease</w:t>
            </w:r>
          </w:p>
        </w:tc>
        <w:tc>
          <w:tcPr>
            <w:tcW w:w="1559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35 (42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0 (0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8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4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82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Osteoarthritis</w:t>
            </w:r>
          </w:p>
        </w:tc>
        <w:tc>
          <w:tcPr>
            <w:tcW w:w="1559" w:type="dxa"/>
            <w:hideMark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57 (45.0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4 (1.0-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3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COPD/asthma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26 (22.3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8</w:t>
            </w:r>
            <w:r w:rsidR="002E1B76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(0.5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26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Vision problem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75 (46.8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4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1.0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9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05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Hearing problem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03 (39.7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4 (1.0-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3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Cancer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00 (19.7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5</w:t>
            </w:r>
            <w:r w:rsidR="002E1B76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(1.0-2.1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4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Heart failure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34 (32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9 (0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7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62</w:t>
            </w:r>
          </w:p>
        </w:tc>
      </w:tr>
      <w:tr w:rsidR="006E6881" w:rsidRPr="003F7F15" w:rsidTr="00604B85">
        <w:trPr>
          <w:trHeight w:val="56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Cerebrovascular disease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37 (13.5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0.7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8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54</w:t>
            </w:r>
          </w:p>
        </w:tc>
      </w:tr>
      <w:tr w:rsidR="006E6881" w:rsidRPr="002E1B76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Osteoporosi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12 (20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4</w:t>
            </w:r>
            <w:r w:rsidR="002E1B76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(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08</w:t>
            </w:r>
          </w:p>
        </w:tc>
      </w:tr>
      <w:tr w:rsidR="006E6881" w:rsidRPr="002E1B76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Depressio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21 (11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5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0.9-2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10</w:t>
            </w:r>
          </w:p>
        </w:tc>
      </w:tr>
      <w:tr w:rsidR="006E6881" w:rsidRPr="003F7F15" w:rsidTr="00604B85">
        <w:trPr>
          <w:trHeight w:val="56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Rheumatoid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/ seropositive arthriti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96 (19.3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</w:t>
            </w:r>
            <w:r w:rsidR="002E1B76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(0.7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6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72</w:t>
            </w:r>
          </w:p>
        </w:tc>
      </w:tr>
      <w:tr w:rsidR="006E6881" w:rsidRPr="002E1B76" w:rsidTr="00604B85">
        <w:trPr>
          <w:trHeight w:val="843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therosclerosis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/ peripheral vascular disease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08 (30.3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4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9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08</w:t>
            </w:r>
          </w:p>
        </w:tc>
      </w:tr>
      <w:tr w:rsidR="006E6881" w:rsidRPr="002E1B76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Parkinsonism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1 (2.1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0 (0.3-2.8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95</w:t>
            </w:r>
          </w:p>
        </w:tc>
      </w:tr>
      <w:tr w:rsidR="006E6881" w:rsidRPr="002E1B76" w:rsidTr="00604B85">
        <w:trPr>
          <w:trHeight w:val="27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HIV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ID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 (0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</w:t>
            </w:r>
          </w:p>
        </w:tc>
      </w:tr>
      <w:tr w:rsidR="006E6881" w:rsidRPr="002E1B76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Lipid disorder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93 (58.4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2E1B7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1.0</w:t>
            </w:r>
            <w:r w:rsidR="006E6881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4"/>
                <w:lang w:val="en-GB"/>
              </w:rPr>
              <w:t>7</w:t>
            </w:r>
            <w:r w:rsidR="006E6881"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3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76</w:t>
            </w:r>
          </w:p>
        </w:tc>
      </w:tr>
      <w:tr w:rsidR="006E6881" w:rsidRPr="002E1B76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Gout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04 (30.0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2E1B7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1.0</w:t>
            </w:r>
            <w:r w:rsidR="006E6881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0.7-1.</w:t>
            </w:r>
            <w:r>
              <w:rPr>
                <w:rFonts w:ascii="Times New Roman" w:hAnsi="Times New Roman"/>
                <w:sz w:val="22"/>
                <w:szCs w:val="24"/>
                <w:lang w:val="en-GB"/>
              </w:rPr>
              <w:t>4</w:t>
            </w:r>
            <w:r w:rsidR="006E6881"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82</w:t>
            </w:r>
          </w:p>
        </w:tc>
      </w:tr>
      <w:tr w:rsidR="006E6881" w:rsidRPr="002E1B76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Thyroid disorder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18 (31.3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4 (1.0-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4</w:t>
            </w:r>
          </w:p>
        </w:tc>
      </w:tr>
      <w:tr w:rsidR="006E6881" w:rsidRPr="003F7F15" w:rsidTr="00604B85">
        <w:trPr>
          <w:trHeight w:val="56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Gastric or duodenal ulcer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19 (11.7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0.8-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32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Liver disorder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0 (5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1 (0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6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2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76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Urinary disease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95 (19.2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3 (0.9-1.9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16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proofErr w:type="spellStart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nemia</w:t>
            </w:r>
            <w:proofErr w:type="spellEnd"/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03 (10.2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8</w:t>
            </w:r>
            <w:r w:rsidR="002E1B76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(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2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8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2</w:t>
            </w:r>
          </w:p>
        </w:tc>
      </w:tr>
      <w:tr w:rsidR="006E6881" w:rsidRPr="003F7F15" w:rsidTr="00604B85">
        <w:trPr>
          <w:trHeight w:val="56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No. of chronic condition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requency</w:t>
            </w:r>
          </w:p>
        </w:tc>
        <w:tc>
          <w:tcPr>
            <w:tcW w:w="1701" w:type="dxa"/>
          </w:tcPr>
          <w:p w:rsidR="00291276" w:rsidRDefault="006E6881" w:rsidP="001332A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.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 (2.5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 </w:t>
            </w:r>
          </w:p>
          <w:p w:rsidR="006E6881" w:rsidRPr="003F7F15" w:rsidRDefault="0029127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 (3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1 (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</w:t>
            </w:r>
            <w:r w:rsidR="006E6881">
              <w:rPr>
                <w:rFonts w:ascii="Times New Roman" w:hAnsi="Times New Roman"/>
                <w:sz w:val="22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2"/>
                <w:szCs w:val="24"/>
                <w:lang w:val="en-GB"/>
              </w:rPr>
              <w:t>1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 w:val="restart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Health-status and well-being related</w:t>
            </w: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Pai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742 (73.1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9%</w:t>
            </w:r>
          </w:p>
        </w:tc>
        <w:tc>
          <w:tcPr>
            <w:tcW w:w="1701" w:type="dxa"/>
          </w:tcPr>
          <w:p w:rsidR="006E6881" w:rsidRPr="003F7F15" w:rsidRDefault="0092249D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8-4.6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Quality of life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core</w:t>
            </w:r>
          </w:p>
        </w:tc>
        <w:tc>
          <w:tcPr>
            <w:tcW w:w="1701" w:type="dxa"/>
          </w:tcPr>
          <w:p w:rsidR="006E6881" w:rsidRDefault="006E6881" w:rsidP="001332A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7 (0.2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 </w:t>
            </w:r>
          </w:p>
          <w:p w:rsidR="00291276" w:rsidRPr="003F7F15" w:rsidRDefault="0029127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7 (0.2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1 (0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0.2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unctional statu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core</w:t>
            </w:r>
          </w:p>
        </w:tc>
        <w:tc>
          <w:tcPr>
            <w:tcW w:w="1701" w:type="dxa"/>
          </w:tcPr>
          <w:p w:rsidR="00291276" w:rsidRDefault="006E6881" w:rsidP="001332A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.7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2.5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 </w:t>
            </w:r>
          </w:p>
          <w:p w:rsidR="006E6881" w:rsidRPr="003F7F15" w:rsidRDefault="0029127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 (3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1.1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1120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Cognitive impairment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evere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Medium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Mild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No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42 (43.5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32 (22.9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50 (14.8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91 (18.8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06 (0.7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8 (0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0.8-1.9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78</w:t>
            </w:r>
          </w:p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34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26</w:t>
            </w:r>
          </w:p>
        </w:tc>
      </w:tr>
      <w:tr w:rsidR="006E6881" w:rsidRPr="003F7F15" w:rsidTr="00604B85">
        <w:trPr>
          <w:trHeight w:val="56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ll-cause hospital admission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76 (37.0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3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6 (0.4-0.9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1</w:t>
            </w:r>
          </w:p>
        </w:tc>
      </w:tr>
      <w:tr w:rsidR="006E6881" w:rsidRPr="003F7F15" w:rsidTr="00604B85">
        <w:trPr>
          <w:trHeight w:val="553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History of falls at baseline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-1 fall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≥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 fall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65 (95.1%)</w:t>
            </w: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0 (4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3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0.6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 w:val="restart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Medication-related</w:t>
            </w: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No. of drug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requency</w:t>
            </w:r>
          </w:p>
        </w:tc>
        <w:tc>
          <w:tcPr>
            <w:tcW w:w="1701" w:type="dxa"/>
          </w:tcPr>
          <w:p w:rsidR="00291276" w:rsidRDefault="006E6881" w:rsidP="001332A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8.5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2.6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9127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8 (3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1 (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RS binary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25 (12.3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3</w:t>
            </w:r>
            <w:r w:rsidR="002E1B76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(0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8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34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RS count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requency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1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0.4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91276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0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8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23</w:t>
            </w:r>
          </w:p>
        </w:tc>
      </w:tr>
      <w:tr w:rsidR="006E6881" w:rsidRPr="002E1B76" w:rsidTr="00604B85">
        <w:trPr>
          <w:trHeight w:val="27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RS burde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core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2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0.8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0 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0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0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11</w:t>
            </w:r>
          </w:p>
        </w:tc>
      </w:tr>
      <w:tr w:rsidR="006E6881" w:rsidRPr="002E1B76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DS binary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85 (37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2 (0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9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7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27</w:t>
            </w:r>
          </w:p>
        </w:tc>
      </w:tr>
      <w:tr w:rsidR="006E6881" w:rsidRPr="002E1B76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DS count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requency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 (0.7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 (1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1.0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2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ADS burde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core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7 (1.1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1332A6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 (1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2 (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proofErr w:type="spellStart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GerABS</w:t>
            </w:r>
            <w:proofErr w:type="spellEnd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binary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792 (78.0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</w:t>
            </w:r>
            <w:r w:rsidR="002E1B76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(0.7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6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80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proofErr w:type="spellStart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GerABS</w:t>
            </w:r>
            <w:proofErr w:type="spellEnd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count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requency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3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1.1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 (1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2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1.0-1.3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3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proofErr w:type="spellStart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GerABS</w:t>
            </w:r>
            <w:proofErr w:type="spellEnd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burde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core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6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1.5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 (1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MARANTE binary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01 (19.8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5 (1.0-2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3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MARANTE count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requency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2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0.5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8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2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MARANTE burde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core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 (1.0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2 (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-1.4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proofErr w:type="spellStart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GerDBI</w:t>
            </w:r>
            <w:proofErr w:type="spellEnd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binary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31 (52.3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</w:t>
            </w:r>
            <w:r w:rsidR="002E1B76"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(0.8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5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66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proofErr w:type="spellStart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GerDBI</w:t>
            </w:r>
            <w:proofErr w:type="spellEnd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count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requency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9 (1.1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 (1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1.0-1.3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2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proofErr w:type="spellStart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GerDBI</w:t>
            </w:r>
            <w:proofErr w:type="spellEnd"/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burde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core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5 (0.7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 (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8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3</w:t>
            </w:r>
            <w:r w:rsidR="002E1B76"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(1.0-1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6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04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 w:val="restart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ymptoms</w:t>
            </w: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No. of symptoms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requency</w:t>
            </w:r>
          </w:p>
        </w:tc>
        <w:tc>
          <w:tcPr>
            <w:tcW w:w="1701" w:type="dxa"/>
          </w:tcPr>
          <w:p w:rsidR="00291276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.2</w:t>
            </w:r>
            <w:r w:rsidR="00365C64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(1.6)</w:t>
            </w:r>
            <w:r w:rsidR="002912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/</w:t>
            </w:r>
          </w:p>
          <w:p w:rsidR="006E6881" w:rsidRPr="003F7F15" w:rsidRDefault="002536CA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 (2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.23 (1.11-1.36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Dizziness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vertigo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14 (40.8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3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2.3 (1.7-3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56620D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Problems urinating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92 (18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2 (0.8-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8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36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Stomach pai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172 (16.9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9 (0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6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4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69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Drowsiness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 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 xml:space="preserve"> 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fatigue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19 (41.3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4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4 (1.0-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2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3</w:t>
            </w:r>
          </w:p>
        </w:tc>
      </w:tr>
      <w:tr w:rsidR="006E6881" w:rsidRPr="003F7F15" w:rsidTr="00604B85">
        <w:trPr>
          <w:trHeight w:val="276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Dry mouth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475 (46.8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4%</w:t>
            </w:r>
          </w:p>
        </w:tc>
        <w:tc>
          <w:tcPr>
            <w:tcW w:w="1701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3 (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1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8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07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Itching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80 (27.6%)</w:t>
            </w:r>
          </w:p>
        </w:tc>
        <w:tc>
          <w:tcPr>
            <w:tcW w:w="992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3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2E1B76">
              <w:rPr>
                <w:rFonts w:ascii="Times New Roman" w:hAnsi="Times New Roman"/>
                <w:sz w:val="22"/>
                <w:szCs w:val="24"/>
                <w:lang w:val="en-GB"/>
              </w:rPr>
              <w:t>4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</w:t>
            </w:r>
            <w:r w:rsidR="0056620D">
              <w:rPr>
                <w:rFonts w:ascii="Times New Roman" w:hAnsi="Times New Roman"/>
                <w:sz w:val="22"/>
                <w:szCs w:val="24"/>
                <w:lang w:val="en-GB"/>
              </w:rPr>
              <w:t>1.0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-1.9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07</w:t>
            </w:r>
          </w:p>
        </w:tc>
      </w:tr>
      <w:tr w:rsidR="006E6881" w:rsidRPr="003F7F15" w:rsidTr="00604B85">
        <w:trPr>
          <w:trHeight w:val="289"/>
        </w:trPr>
        <w:tc>
          <w:tcPr>
            <w:tcW w:w="1418" w:type="dxa"/>
            <w:vMerge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Constipation</w:t>
            </w:r>
          </w:p>
        </w:tc>
        <w:tc>
          <w:tcPr>
            <w:tcW w:w="1559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Yes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89 (28.5%)</w:t>
            </w:r>
          </w:p>
        </w:tc>
        <w:tc>
          <w:tcPr>
            <w:tcW w:w="992" w:type="dxa"/>
          </w:tcPr>
          <w:p w:rsidR="006E6881" w:rsidRPr="003F7F15" w:rsidRDefault="006E6881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0.</w:t>
            </w:r>
            <w:r w:rsidR="002E1B76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2</w:t>
            </w:r>
            <w:r w:rsidRPr="003F7F15"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  <w:t>%</w:t>
            </w:r>
          </w:p>
        </w:tc>
        <w:tc>
          <w:tcPr>
            <w:tcW w:w="1701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1.</w:t>
            </w:r>
            <w:r w:rsidR="0056620D">
              <w:rPr>
                <w:rFonts w:ascii="Times New Roman" w:hAnsi="Times New Roman"/>
                <w:sz w:val="22"/>
                <w:szCs w:val="24"/>
                <w:lang w:val="en-GB"/>
              </w:rPr>
              <w:t>5</w:t>
            </w: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(1.0-2.0)</w:t>
            </w:r>
          </w:p>
        </w:tc>
        <w:tc>
          <w:tcPr>
            <w:tcW w:w="1134" w:type="dxa"/>
          </w:tcPr>
          <w:p w:rsidR="006E6881" w:rsidRPr="003F7F15" w:rsidRDefault="006E6881" w:rsidP="00365C64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4"/>
                <w:lang w:val="en-GB"/>
              </w:rPr>
            </w:pPr>
            <w:r w:rsidRPr="003F7F15">
              <w:rPr>
                <w:rFonts w:ascii="Times New Roman" w:hAnsi="Times New Roman"/>
                <w:sz w:val="22"/>
                <w:szCs w:val="24"/>
                <w:lang w:val="en-GB"/>
              </w:rPr>
              <w:t>0.03</w:t>
            </w:r>
          </w:p>
        </w:tc>
      </w:tr>
    </w:tbl>
    <w:p w:rsidR="006E6881" w:rsidRPr="002D6F78" w:rsidRDefault="006E6881" w:rsidP="006E6881">
      <w:pPr>
        <w:pStyle w:val="MDPI43tablefooter"/>
        <w:ind w:left="0" w:right="401"/>
        <w:rPr>
          <w:rFonts w:ascii="Times New Roman" w:hAnsi="Times New Roman" w:cs="Times New Roman"/>
          <w:color w:val="auto"/>
          <w:sz w:val="22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Abbreviations: </w:t>
      </w:r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ARS – Anticholinergic Risk Scale </w:t>
      </w:r>
      <w:sdt>
        <w:sdtPr>
          <w:rPr>
            <w:rFonts w:ascii="Times New Roman" w:hAnsi="Times New Roman" w:cs="Times New Roman"/>
            <w:color w:val="auto"/>
            <w:sz w:val="22"/>
            <w:szCs w:val="24"/>
            <w:lang w:val="en-GB"/>
          </w:rPr>
          <w:alias w:val="To edit, see citavi.com/edit"/>
          <w:tag w:val="CitaviPlaceholder#fb0d6ebf-9f34-4097-b6f5-a6165c923566"/>
          <w:id w:val="1845052326"/>
          <w:placeholder>
            <w:docPart w:val="350F0308142F48B28BC11164DC9D1C89"/>
          </w:placeholder>
        </w:sdtPr>
        <w:sdtEndPr/>
        <w:sdtContent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MGZlMDc2LThjNjEtNDM1MC04MTE1LTg1MTI0NTljZWY2OSIsIlJhbmdlTGVuZ3RoIjo0LCJSZWZlcmVuY2VJZCI6ImMzOWY0ZTZjLTllYzYtNDE5MS04MzE1LTM2OWJhNWY1YzU3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xL2FyY2hpbnRlcm5tZWQuMjAwNy4xMDYiLCJVcmlTdHJpbmciOiJodHRwczovL2RvaS5vcmcvMTAuMTAwMS9hcmNoaW50ZXJubWVkLjIwMDcuMTA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cnVjIFNvcGhpYSBOZ3V5ZW4iLCJDcmVhdGVkT24iOiIyMDIxLTA2LTEwVDIxOjM4OjEyIiwiTW9kaWZpZWRCeSI6Il9UcnVjIFNvcGhpYSBOZ3V5ZW4iLCJJZCI6IjQ4ZjlkNDExLWE4Y2UtNDY0YS1hN2E0LWE5NmNlN2UyMTkwZiIsIk1vZGlmaWVkT24iOiIyMDIxLTA2LTEwVDIxOjM4OjEy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gzMzIyOTciLCJVcmlTdHJpbmciOiJodHRwOi8vd3d3Lm5jYmkubmxtLm5paC5nb3YvcHVibWVkLzE4MzMyMjk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}</w:instrText>
          </w:r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t>(23)</w:t>
          </w:r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end"/>
          </w:r>
        </w:sdtContent>
      </w:sdt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; ADS – Anticholinergic Drug Scale </w:t>
      </w:r>
      <w:sdt>
        <w:sdtPr>
          <w:rPr>
            <w:rFonts w:ascii="Times New Roman" w:hAnsi="Times New Roman" w:cs="Times New Roman"/>
            <w:color w:val="auto"/>
            <w:sz w:val="22"/>
            <w:szCs w:val="24"/>
            <w:lang w:val="en-GB"/>
          </w:rPr>
          <w:alias w:val="To edit, see citavi.com/edit"/>
          <w:tag w:val="CitaviPlaceholder#ebeae21b-33a7-435f-b554-30eb24f8eb86"/>
          <w:id w:val="-1927337334"/>
          <w:placeholder>
            <w:docPart w:val="350F0308142F48B28BC11164DC9D1C89"/>
          </w:placeholder>
        </w:sdtPr>
        <w:sdtEndPr/>
        <w:sdtContent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OThhY2U3LTJkZTEtNGJjNC05N2NhLWU3OGRmNTM2YTkzZCIsIlJhbmdlTGVuZ3RoIjo0LCJSZWZlcmVuY2VJZCI6IjJmNGU4MTkxLWM1NWEtNGM0NC05NGFlLTRjNjljZGI3NzMw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NzEwMTc0NyIsIlVyaVN0cmluZyI6Imh0dHA6Ly93d3cubmNiaS5ubG0ubmloLmdvdi9wdWJtZWQvMTcxMDE3ND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ydWMgU29waGlhIE5ndXllbiIsIkNyZWF0ZWRPbiI6IjIwMjEtMDYtMTBUMjE6Mzc6MTYiLCJNb2RpZmllZEJ5IjoiX1RydWMgU29waGlhIE5ndXllbiIsIklkIjoiNDY2ZjlkZmQtOTRiZC00MzkzLWFiOTItMzk3ODE1NzhiNTRlIiwiTW9kaWZpZWRPbiI6IjIwMjEtMDYtMTBUMjE6Mzc6MTY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c3LzAwOTEyNzAwMDYyOTIxMjYiLCJVcmlTdHJpbmciOiJodHRwczovL2RvaS5vcmcvMTAuMTE3Ny8wMDkxMjcwMDA2MjkyMTI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}</w:instrText>
          </w:r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t>(41)</w:t>
          </w:r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end"/>
          </w:r>
        </w:sdtContent>
      </w:sdt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; </w:t>
      </w:r>
      <w:proofErr w:type="spellStart"/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>GerABS</w:t>
      </w:r>
      <w:proofErr w:type="spellEnd"/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 – German Anticholinergic Burden Score </w:t>
      </w:r>
      <w:sdt>
        <w:sdtPr>
          <w:rPr>
            <w:rFonts w:ascii="Times New Roman" w:hAnsi="Times New Roman" w:cs="Times New Roman"/>
            <w:color w:val="auto"/>
            <w:sz w:val="22"/>
            <w:szCs w:val="24"/>
            <w:lang w:val="en-GB"/>
          </w:rPr>
          <w:alias w:val="To edit, see citavi.com/edit"/>
          <w:tag w:val="CitaviPlaceholder#2b8ea43d-2364-4244-b2c6-d960ffe1aeeb"/>
          <w:id w:val="880906211"/>
          <w:placeholder>
            <w:docPart w:val="350F0308142F48B28BC11164DC9D1C89"/>
          </w:placeholder>
        </w:sdtPr>
        <w:sdtEndPr/>
        <w:sdtContent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5MGRhOWQ5LTRjYWMtNDVjNi1hZjQzLTIwNTZhNmIyNzI4MSIsIlJhbmdlTGVuZ3RoIjo0LCJSZWZlcmVuY2VJZCI6IjEyYWU5ZTBiLWMxNzQtNDhlOS05YjNkLTI3M2JlM2RhYzhh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zAzMDUwNDgiLCJVcmlTdHJpbmciOiJodHRwOi8vd3d3Lm5jYmkubmxtLm5paC5nb3YvcHVibWVkLzMwMzA1MDQ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cnVjIFNvcGhpYSBOZ3V5ZW4iLCJDcmVhdGVkT24iOiIyMDIxLTA2LTEwVDIxOjM3OjAxIiwiTW9kaWZpZWRCeSI6Il9UcnVjIFNvcGhpYSBOZ3V5ZW4iLCJJZCI6IjljY2Q1MmFlLWM0NWEtNDU3NC1iN2YxLTcxNTg4ZjEyYTMyMyIsIk1vZGlmaWVkT24iOiIyMDIxLTA2LTEwVDIxOjM3OjAx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4Ni9zMTI4NzctMDE4LTA5MjktNiIsIlVyaVN0cmluZyI6Imh0dHBzOi8vZG9pLm9yZy8xMC4xMTg2L3MxMjg3Ny0wMTgtMDkyOS0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cnVjIFNvcGhpYSBOZ3V5ZW4iLCJDcmVhdGVkT24iOiIyMDIxLTA2LTEwVDIxOjM3OjAxIiwiTW9kaWZpZWRCeSI6Il9UcnVjIFNvcGhpYSBOZ3V5ZW4iLCJJZCI6IjhlMjEzYTVjLWY2M2YtNGFlMi04NzM1LWQzNWIwNWRlOGM3YyIsIk1vZGlmaWVkT24iOiIyMDIxLTA2LTEwVDIxOjM3OjA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NjE4MDQyNCIsIlVyaVN0cmluZyI6Imh0dHBzOi8vd3d3Lm5jYmkubmxtLm5paC5nb3YvcG1jL2FydGljbGVzL1BNQzYxODA0M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}</w:instrText>
          </w:r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t>(42)</w:t>
          </w:r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end"/>
          </w:r>
        </w:sdtContent>
      </w:sdt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; MARANTE – Muscarinic </w:t>
      </w:r>
      <w:proofErr w:type="spellStart"/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>Acetylcholinergic</w:t>
      </w:r>
      <w:proofErr w:type="spellEnd"/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 Receptor </w:t>
      </w:r>
      <w:proofErr w:type="spellStart"/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>ANTagonist</w:t>
      </w:r>
      <w:proofErr w:type="spellEnd"/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 Exposure Scale </w:t>
      </w:r>
      <w:sdt>
        <w:sdtPr>
          <w:rPr>
            <w:rFonts w:ascii="Times New Roman" w:hAnsi="Times New Roman" w:cs="Times New Roman"/>
            <w:color w:val="auto"/>
            <w:sz w:val="22"/>
            <w:szCs w:val="24"/>
            <w:lang w:val="en-GB"/>
          </w:rPr>
          <w:alias w:val="To edit, see citavi.com/edit"/>
          <w:tag w:val="CitaviPlaceholder#db5281d1-75d1-4447-96b4-d9d39dddffc0"/>
          <w:id w:val="1204444616"/>
          <w:placeholder>
            <w:docPart w:val="350F0308142F48B28BC11164DC9D1C89"/>
          </w:placeholder>
        </w:sdtPr>
        <w:sdtEndPr/>
        <w:sdtContent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MGNhOWRmLWUxYjktNDE0Ny1iMmNkLWYzZjdmNmUzZWQxYiIsIlJhbmdlTGVuZ3RoIjo0LCJSZWZlcmVuY2VJZCI6IjY1NmEyN2FkLWEwYWQtNGMyYS04ZjNhLTk3YTAzZGFiZTVj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TEvYmNwdC4xMjY5OSIsIlVyaVN0cmluZyI6Imh0dHBzOi8vZG9pLm9yZy8xMC4xMTExL2JjcHQuMTI2OT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ydWMgU29waGlhIE5ndXllbiIsIkNyZWF0ZWRPbiI6IjIwMjEtMDctMDdUMTc6MDI6MDkiLCJNb2RpZmllZEJ5IjoiX1RydWMgU29waGlhIE5ndXllbiIsIklkIjoiMjYwNDQxMmQtODM4Yi00MjVhLWE2Y2YtYzcyYjMwYjA1OGJkIiwiTW9kaWZpZWRPbiI6IjIwMjEtMDctMDdUMTc6MDI6MD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ODA5MDc0MiIsIlVyaVN0cmluZyI6Imh0dHA6Ly93d3cubmNiaS5ubG0ubmloLmdvdi9wdWJtZWQvMjgwOTA3ND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}</w:instrText>
          </w:r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t>(18)</w:t>
          </w:r>
          <w:r w:rsidRPr="002D6F78">
            <w:rPr>
              <w:rFonts w:ascii="Times New Roman" w:hAnsi="Times New Roman" w:cs="Times New Roman"/>
              <w:noProof/>
              <w:color w:val="auto"/>
              <w:sz w:val="22"/>
              <w:szCs w:val="24"/>
              <w:lang w:val="en-GB"/>
            </w:rPr>
            <w:fldChar w:fldCharType="end"/>
          </w:r>
        </w:sdtContent>
      </w:sdt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; </w:t>
      </w:r>
      <w:proofErr w:type="spellStart"/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>Ger</w:t>
      </w:r>
      <w:r>
        <w:rPr>
          <w:rFonts w:ascii="Times New Roman" w:hAnsi="Times New Roman" w:cs="Times New Roman"/>
          <w:color w:val="auto"/>
          <w:sz w:val="22"/>
          <w:szCs w:val="24"/>
          <w:lang w:val="en-GB"/>
        </w:rPr>
        <w:t>DBI</w:t>
      </w:r>
      <w:proofErr w:type="spellEnd"/>
      <w:r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 – German Drug Burden Index</w:t>
      </w:r>
      <w:r w:rsidRPr="002D6F78">
        <w:rPr>
          <w:rFonts w:ascii="Times New Roman" w:hAnsi="Times New Roman" w:cs="Times New Roman"/>
          <w:color w:val="auto"/>
          <w:sz w:val="22"/>
          <w:szCs w:val="24"/>
          <w:lang w:val="en-GB"/>
        </w:rPr>
        <w:t>.</w:t>
      </w:r>
    </w:p>
    <w:p w:rsidR="00365C64" w:rsidRPr="002B71EE" w:rsidRDefault="00365C64">
      <w:pPr>
        <w:rPr>
          <w:lang w:val="en-GB"/>
        </w:rPr>
      </w:pPr>
    </w:p>
    <w:sectPr w:rsidR="00365C64" w:rsidRPr="002B7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1EE"/>
    <w:rsid w:val="001332A6"/>
    <w:rsid w:val="00172FCB"/>
    <w:rsid w:val="002536CA"/>
    <w:rsid w:val="00291276"/>
    <w:rsid w:val="002B71EE"/>
    <w:rsid w:val="002E1B76"/>
    <w:rsid w:val="00361D8A"/>
    <w:rsid w:val="00365C64"/>
    <w:rsid w:val="0056620D"/>
    <w:rsid w:val="005B739D"/>
    <w:rsid w:val="00604B85"/>
    <w:rsid w:val="006C38A5"/>
    <w:rsid w:val="006E6881"/>
    <w:rsid w:val="00864021"/>
    <w:rsid w:val="0092249D"/>
    <w:rsid w:val="00E6191C"/>
    <w:rsid w:val="00FC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77F5A"/>
  <w15:chartTrackingRefBased/>
  <w15:docId w15:val="{86AC870C-437C-400C-ACB6-4DF04A56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71EE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E688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E688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ellenraster">
    <w:name w:val="Table Grid"/>
    <w:basedOn w:val="NormaleTabelle"/>
    <w:uiPriority w:val="59"/>
    <w:rsid w:val="006E6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Standard"/>
    <w:qFormat/>
    <w:rsid w:val="006E688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2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50F0308142F48B28BC11164DC9D1C8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7EA28D9-B227-47A3-BE0D-3D46F2C587ED}"/>
      </w:docPartPr>
      <w:docPartBody>
        <w:p w:rsidR="00F30EDA" w:rsidRDefault="00A33746" w:rsidP="00A33746">
          <w:pPr>
            <w:pStyle w:val="350F0308142F48B28BC11164DC9D1C89"/>
          </w:pPr>
          <w:r w:rsidRPr="000B770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746"/>
    <w:rsid w:val="00A33746"/>
    <w:rsid w:val="00DD4883"/>
    <w:rsid w:val="00EC7DC6"/>
    <w:rsid w:val="00F3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uiPriority w:val="99"/>
    <w:semiHidden/>
    <w:rsid w:val="00A33746"/>
    <w:rPr>
      <w:color w:val="808080"/>
    </w:rPr>
  </w:style>
  <w:style w:type="paragraph" w:customStyle="1" w:styleId="350F0308142F48B28BC11164DC9D1C89">
    <w:name w:val="350F0308142F48B28BC11164DC9D1C89"/>
    <w:rsid w:val="00A3374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0</Words>
  <Characters>31821</Characters>
  <Application>Microsoft Office Word</Application>
  <DocSecurity>0</DocSecurity>
  <Lines>265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, Truc Sophia</dc:creator>
  <cp:keywords/>
  <dc:description/>
  <cp:lastModifiedBy>Dinh, Truc Sophia</cp:lastModifiedBy>
  <cp:revision>8</cp:revision>
  <cp:lastPrinted>2022-05-29T15:30:00Z</cp:lastPrinted>
  <dcterms:created xsi:type="dcterms:W3CDTF">2022-05-29T15:30:00Z</dcterms:created>
  <dcterms:modified xsi:type="dcterms:W3CDTF">2022-09-30T08:34:00Z</dcterms:modified>
</cp:coreProperties>
</file>